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3182"/>
        <w:gridCol w:w="3303"/>
      </w:tblGrid>
      <w:tr>
        <w:trPr>
          <w:trHeight w:val="315" w:hRule="atLeast"/>
        </w:trPr>
        <w:tc>
          <w:tcPr>
            <w:tcW w:w="79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/>
                <w:b/>
                <w:bCs/>
                <w:lang w:eastAsia="fr-FR"/>
              </w:rPr>
              <w:t>Additional file 8:</w:t>
            </w:r>
            <w:r>
              <w:rPr>
                <w:rFonts w:eastAsia="Times New Roman" w:cs="Arial"/>
                <w:lang w:eastAsia="fr-FR"/>
              </w:rPr>
              <w:t xml:space="preserve"> Primer list for re-sequenced candidates (v.2.40) 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Fragment_ID</w:t>
            </w:r>
          </w:p>
        </w:tc>
        <w:tc>
          <w:tcPr>
            <w:tcW w:w="3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Primer Seq F</w:t>
            </w:r>
          </w:p>
        </w:tc>
        <w:tc>
          <w:tcPr>
            <w:tcW w:w="33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Primer R Seq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LV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CAACAGGGCAAAGACAAATCA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GCTTCCAATTCACCACAAAA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CNA 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GCTGCTAAACTCCTTCTACC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TTGGCTGCTTCAACTTTCTT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IL-YAB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GATCAGAGTCAAAACCCATC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AACGTCCCTTTCTCACTCCTT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KAPP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TTTCATATCGCACGACCAAA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GTCCCAGGCAAACCAAAATAG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AS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TTTCTACATTGCCTCCAACC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TGTAATTTCCCACTCAAGCCA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HB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TGACACAGGGAAGGATTTAGG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GGGTTGGGAGAGTATTGTTTT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PHV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CCAGAGTCCGATTTCCTTCT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TTATTCTCTCGCCTCTCGCTCT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HD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TTTGTGTAAATCAGCCAGCCA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AGAACCAATTAAAATCCGCC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STM 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TTCACACCTTTGTTGTGCGTC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CTTACCTCCCCAAATAGGCTT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YD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ACTGCATCCTGCCCTACAAA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TGCATCACCTACTTCACCAG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PL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TCGTGCACATTCATCTATCATCG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CTTGGTCCTTCATCTATTCCAGGT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ULT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CGAGTCCATTCACCTTTTGCT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CCCCTCCACCTACTTGCCTA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WUS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TTTGGACTTTTGGGTTTGTC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CAATTTCAGTCCTTCTCTCCC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ZLL-PNH-AGO10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TCCACTCCTATCAATGCTGCT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ACCCCAAGACCACTCAAA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LC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CGGTTCTTCTGAGCTTTCATT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GTGCCTTGAACATTTCTGTTTT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GO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CTGTGTCAACTAGTTGCTTGTTCAG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GGCTATGAAGAACACCGGAATGCT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CLV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GATAAGCGCAACATGACAAATGATTCCG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TACTCAGTCTTACTCGCAGCGTTG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GTATACAGTTCACCTCTCTCCCACTGT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TTCCCTTCATTAATTATACACCACTCTCTAT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REV 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TACCTCTCCGTCTTAATTTACGTAAC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CAATCATCTAAACAAGGTGTGACCATG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FW2.2/ATPCR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GGCCAAGATCCAACCATTTCATCAATTG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TATCTTCTTCAACTCAACTGCTCCTTGTTCG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OVATE/ATOFP7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CAGAAAGAGTATTGCAGGTTACTCTG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CTTATGAGTTGTATTGGCCTGACG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KOR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CGCCATAACTTCAACGAGTTCTT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CATGATCTCTATGATATGCATTGG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RBL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CACATAGGCTTATTGATAGAATCATTG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ATCTAATATTGGGAGATGCAACATG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NT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GCCACATCAACTCATCAAGACATG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GTATGCTGAACAGCATGCTATTGA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UN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TAGGATTCGTGCTATTGCTAGGT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TCTGCAACACTATCGTGCG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BAM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TGGCCATACCAACACTACTAGGTC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CTATCACTTCATGAGGTGCTTCAATG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D380 /DDM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GCTTCTTCCCTGTTTCTTCTTTCT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GGTGACAACAAAACTAGCCTTC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UFO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TACCAAACCAAACGGAGGATAAGA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CTTCGGGAGTAAGATAACTGAA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SP/TFL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GCTCCTTGTATGGGAAAAGATTG</w:t>
            </w:r>
          </w:p>
        </w:tc>
        <w:tc>
          <w:tcPr>
            <w:tcW w:w="3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TGTCGTACAGTTGATTAGACGGG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AG</w:t>
            </w:r>
          </w:p>
        </w:tc>
        <w:tc>
          <w:tcPr>
            <w:tcW w:w="3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GATCTAACCAGAGAGATCTCACCA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GGCATCAAGTTCATCTGCT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8:59:00Z</dcterms:created>
  <dc:creator>lamira</dc:creator>
  <dc:description/>
  <cp:keywords/>
  <dc:language>en-US</dc:language>
  <cp:lastModifiedBy>lamira</cp:lastModifiedBy>
  <dcterms:modified xsi:type="dcterms:W3CDTF">2014-10-08T08:59:00Z</dcterms:modified>
  <cp:revision>1</cp:revision>
  <dc:subject/>
  <dc:title/>
</cp:coreProperties>
</file>